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able 2. Primers used in expression and DNA methylation analyses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8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4496"/>
        <w:gridCol w:w="1500"/>
      </w:tblGrid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5’ - 3’ Primer sequenc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ize of fragment (bp)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Expression analysis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0000"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color w:val="FF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b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vDME 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TGATGCATAGCCCGTCAA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30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HvDME 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GAGCATAAATCTGTGTAGTAAT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vActin 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GACGGTGAGGACATCCA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35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vActin 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TGAGGATACCTCTCTTGG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DNA Methylation analysis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</w:rPr>
              <w:t>1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CGCAGGAAAGGATAAATG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356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</w:rPr>
              <w:t>1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CGTGAGGAAAAGCAGG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2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TAATCAAGTGGAGGGCCTG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353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2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CCGTGGATGGCTAAATCAC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3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CCCCTCACTCGATCCTAC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284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3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GGAACGCTCAAAGTCAGA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4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AACCATTTCACCGTTGG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400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4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AACCTCGCATGTGCTTCT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5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TAGCTTGCGCCACTTTTG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327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5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TGTCGTCCTCCCAGGTCT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6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TTTTGGACAATGGCTTCC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747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6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GCAGGCAAAAACTGTGCAT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7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GTGTGAGGGGCTTTGATAG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417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HvDMEm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7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ACAAACAGAATGGCCCAGA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5’LTR 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AGAATGCAACATGCAAGAACAA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1780 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5’LTR 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TGACGTTGACTTTGATATGAA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3’LTR F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AAGCTCGCGACCACCAT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1298 </w:t>
            </w:r>
          </w:p>
        </w:tc>
      </w:tr>
      <w:tr>
        <w:trPr>
          <w:trHeight w:val="451" w:hRule="atLeast"/>
        </w:trPr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GB"/>
              </w:rPr>
              <w:t>3’LTR R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ATTCGGTGTGTCCTGAA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51:00Z</dcterms:created>
  <dc:creator>Aliki</dc:creator>
  <dc:description/>
  <cp:keywords/>
  <dc:language>en-US</dc:language>
  <cp:lastModifiedBy>Aliki</cp:lastModifiedBy>
  <dcterms:modified xsi:type="dcterms:W3CDTF">2013-04-30T12:51:00Z</dcterms:modified>
  <cp:revision>1</cp:revision>
  <dc:subject/>
  <dc:title>Additional File 2</dc:title>
</cp:coreProperties>
</file>